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2280" w14:textId="45C548E1" w:rsidR="00891ACA" w:rsidRPr="00891ACA" w:rsidRDefault="00891ACA" w:rsidP="00891ACA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1A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Figure S1. </w:t>
      </w:r>
      <w:bookmarkStart w:id="0" w:name="_Hlk89180257"/>
      <w:r w:rsidRPr="00891A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atter plot with linea</w:t>
      </w:r>
      <w:r w:rsidR="004D3F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00891A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gression for RNA-seq (x) vs RT-qPCR (y) relative gene expression values (in Log2) in oviducal gland samples of </w:t>
      </w:r>
      <w:r w:rsidRPr="00891AC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. maya</w:t>
      </w:r>
      <w:r w:rsidRPr="00891A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he Spearman correlation for both variables was significant (P = 0.009).</w:t>
      </w:r>
      <w:bookmarkEnd w:id="0"/>
      <w:r w:rsidRPr="00891A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AB3A2DA" w14:textId="77777777" w:rsidR="00891ACA" w:rsidRPr="00891ACA" w:rsidRDefault="00891ACA" w:rsidP="00891ACA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1ACA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28C2583" wp14:editId="05880A41">
            <wp:extent cx="3240000" cy="2296800"/>
            <wp:effectExtent l="0" t="0" r="0" b="825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9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B8FA9" w14:textId="77777777" w:rsidR="00891ACA" w:rsidRPr="00891ACA" w:rsidRDefault="00891ACA" w:rsidP="00891ACA">
      <w:pPr>
        <w:spacing w:after="0" w:line="480" w:lineRule="auto"/>
        <w:rPr>
          <w:color w:val="000000" w:themeColor="text1"/>
        </w:rPr>
      </w:pPr>
    </w:p>
    <w:sectPr w:rsidR="00891ACA" w:rsidRPr="00891A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3sDQ0MzI1NwUhJR2l4NTi4sz8PJACo1oAmOSf6ywAAAA="/>
  </w:docVars>
  <w:rsids>
    <w:rsidRoot w:val="00891ACA"/>
    <w:rsid w:val="004D3F4D"/>
    <w:rsid w:val="0089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E599"/>
  <w15:chartTrackingRefBased/>
  <w15:docId w15:val="{95262476-F8E4-46D1-B693-817ACCB6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A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Eduardo Juárez</dc:creator>
  <cp:keywords/>
  <dc:description/>
  <cp:lastModifiedBy>Oscar Eduardo Juárez</cp:lastModifiedBy>
  <cp:revision>2</cp:revision>
  <dcterms:created xsi:type="dcterms:W3CDTF">2021-11-30T23:39:00Z</dcterms:created>
  <dcterms:modified xsi:type="dcterms:W3CDTF">2021-12-02T18:11:00Z</dcterms:modified>
</cp:coreProperties>
</file>